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pPr w:leftFromText="180" w:rightFromText="180" w:horzAnchor="margin" w:tblpXSpec="center" w:tblpY="258"/>
        <w:tblW w:w="11625" w:type="dxa"/>
        <w:tblLook w:val="04A0" w:firstRow="1" w:lastRow="0" w:firstColumn="1" w:lastColumn="0" w:noHBand="0" w:noVBand="1"/>
      </w:tblPr>
      <w:tblGrid>
        <w:gridCol w:w="2694"/>
        <w:gridCol w:w="3153"/>
        <w:gridCol w:w="2134"/>
        <w:gridCol w:w="3644"/>
      </w:tblGrid>
      <w:tr w:rsidR="009B6687" w14:paraId="459AA43D" w14:textId="77777777" w:rsidTr="009B6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1565B6" w14:textId="77777777" w:rsidR="009B6687" w:rsidRDefault="009B6687" w:rsidP="009B6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/Population</w:t>
            </w:r>
          </w:p>
        </w:tc>
        <w:tc>
          <w:tcPr>
            <w:tcW w:w="3153" w:type="dxa"/>
          </w:tcPr>
          <w:p w14:paraId="28EBC38C" w14:textId="77777777" w:rsidR="009B6687" w:rsidRDefault="009B6687" w:rsidP="009B6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2134" w:type="dxa"/>
          </w:tcPr>
          <w:p w14:paraId="77B98FD2" w14:textId="77777777" w:rsidR="009B6687" w:rsidRDefault="009B6687" w:rsidP="009B6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rison</w:t>
            </w:r>
          </w:p>
        </w:tc>
        <w:tc>
          <w:tcPr>
            <w:tcW w:w="3644" w:type="dxa"/>
          </w:tcPr>
          <w:p w14:paraId="24CF73CF" w14:textId="77777777" w:rsidR="009B6687" w:rsidRDefault="009B6687" w:rsidP="009B66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s</w:t>
            </w:r>
          </w:p>
        </w:tc>
      </w:tr>
      <w:tr w:rsidR="009B6687" w14:paraId="72DE435D" w14:textId="77777777" w:rsidTr="002E4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9BA268" w14:textId="77777777" w:rsidR="009B6687" w:rsidRPr="008F4D17" w:rsidRDefault="009B6687" w:rsidP="009B668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4D17">
              <w:rPr>
                <w:rFonts w:ascii="Times New Roman" w:hAnsi="Times New Roman" w:cs="Times New Roman"/>
                <w:b w:val="0"/>
                <w:bCs w:val="0"/>
              </w:rPr>
              <w:t xml:space="preserve">- First Nations Peoples in Australia who have mental health conditions or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re at risk</w:t>
            </w:r>
            <w:r w:rsidRPr="008F4D17">
              <w:rPr>
                <w:rFonts w:ascii="Times New Roman" w:hAnsi="Times New Roman" w:cs="Times New Roman"/>
                <w:b w:val="0"/>
                <w:bCs w:val="0"/>
              </w:rPr>
              <w:t xml:space="preserve"> of having mental health conditions.</w:t>
            </w:r>
          </w:p>
        </w:tc>
        <w:tc>
          <w:tcPr>
            <w:tcW w:w="3153" w:type="dxa"/>
          </w:tcPr>
          <w:p w14:paraId="65B25F59" w14:textId="77777777" w:rsidR="009B668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Digital Mental Health Services, including:</w:t>
            </w:r>
          </w:p>
          <w:p w14:paraId="0700C4EF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8FB202" w14:textId="77777777" w:rsidR="009B668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Screening, diagnosis and treatment towards mental illness.</w:t>
            </w:r>
          </w:p>
          <w:p w14:paraId="7AACBE81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155B84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Prevention and support for mental health issues, including suicide or self-harm behaviours and substance use.</w:t>
            </w:r>
          </w:p>
        </w:tc>
        <w:tc>
          <w:tcPr>
            <w:tcW w:w="2134" w:type="dxa"/>
          </w:tcPr>
          <w:p w14:paraId="5E64AC25" w14:textId="77777777" w:rsidR="009B668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Typical non-digital mental health services</w:t>
            </w:r>
          </w:p>
          <w:p w14:paraId="572CF56F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D09609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No comparison</w:t>
            </w:r>
          </w:p>
        </w:tc>
        <w:tc>
          <w:tcPr>
            <w:tcW w:w="3644" w:type="dxa"/>
          </w:tcPr>
          <w:p w14:paraId="4718DAFE" w14:textId="77777777" w:rsidR="009B668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Accurate diagnosis and screening of mental health conditions</w:t>
            </w:r>
          </w:p>
          <w:p w14:paraId="1F9628B4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4407B" w14:textId="77777777" w:rsidR="009B668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Relieve or improve symptoms of mental health conditions</w:t>
            </w:r>
          </w:p>
          <w:p w14:paraId="5E4A8646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0E123B" w14:textId="77777777" w:rsidR="009B6687" w:rsidRPr="008F4D17" w:rsidRDefault="009B6687" w:rsidP="009B6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 </w:t>
            </w:r>
            <w:r w:rsidRPr="008F4D17">
              <w:rPr>
                <w:rFonts w:ascii="Times New Roman" w:hAnsi="Times New Roman" w:cs="Times New Roman"/>
              </w:rPr>
              <w:t>Prevention of mental health conditions.</w:t>
            </w:r>
          </w:p>
        </w:tc>
      </w:tr>
    </w:tbl>
    <w:p w14:paraId="26169E69" w14:textId="77777777" w:rsidR="00E11729" w:rsidRDefault="00E11729"/>
    <w:tbl>
      <w:tblPr>
        <w:tblStyle w:val="TableGrid"/>
        <w:tblW w:w="11625" w:type="dxa"/>
        <w:jc w:val="center"/>
        <w:tblLook w:val="04A0" w:firstRow="1" w:lastRow="0" w:firstColumn="1" w:lastColumn="0" w:noHBand="0" w:noVBand="1"/>
      </w:tblPr>
      <w:tblGrid>
        <w:gridCol w:w="4425"/>
        <w:gridCol w:w="3656"/>
        <w:gridCol w:w="3544"/>
      </w:tblGrid>
      <w:tr w:rsidR="00154A35" w14:paraId="745D2E6B" w14:textId="77777777" w:rsidTr="00154A35">
        <w:trPr>
          <w:jc w:val="center"/>
        </w:trPr>
        <w:tc>
          <w:tcPr>
            <w:tcW w:w="4425" w:type="dxa"/>
          </w:tcPr>
          <w:p w14:paraId="5F187B89" w14:textId="77777777" w:rsidR="00154A35" w:rsidRDefault="00154A35" w:rsidP="00224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3656" w:type="dxa"/>
          </w:tcPr>
          <w:p w14:paraId="49480E83" w14:textId="77777777" w:rsidR="00154A35" w:rsidRDefault="00154A35" w:rsidP="00224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3544" w:type="dxa"/>
          </w:tcPr>
          <w:p w14:paraId="6C6185F6" w14:textId="77777777" w:rsidR="00154A35" w:rsidRDefault="00154A35" w:rsidP="002249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 Criteria</w:t>
            </w:r>
          </w:p>
        </w:tc>
      </w:tr>
      <w:tr w:rsidR="00154A35" w:rsidRPr="00C87B52" w14:paraId="0F39C65B" w14:textId="77777777" w:rsidTr="00154A35">
        <w:trPr>
          <w:jc w:val="center"/>
        </w:trPr>
        <w:tc>
          <w:tcPr>
            <w:tcW w:w="4425" w:type="dxa"/>
          </w:tcPr>
          <w:p w14:paraId="35CAA90C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 written in English</w:t>
            </w:r>
          </w:p>
          <w:p w14:paraId="3AC3F3AC" w14:textId="77777777" w:rsidR="00154A35" w:rsidRPr="002801A7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on First Nations Peoples in Australia</w:t>
            </w:r>
          </w:p>
          <w:p w14:paraId="0A67DDD0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on DMH services</w:t>
            </w:r>
          </w:p>
          <w:p w14:paraId="4DB51D40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on digital health services have a purpose other than mental health but contain DMH services as their components.</w:t>
            </w:r>
          </w:p>
          <w:p w14:paraId="382FEBEE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on DMH services provided for the general population but specified the data of First Nations Peoples.</w:t>
            </w:r>
          </w:p>
          <w:p w14:paraId="217ACE79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on users’ or service providers’ experience of using DMH services.</w:t>
            </w:r>
          </w:p>
          <w:p w14:paraId="7F4FB698" w14:textId="77777777" w:rsidR="00154A35" w:rsidRPr="003A6F6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ies on determinants </w:t>
            </w:r>
            <w:r w:rsidRPr="00523D33">
              <w:rPr>
                <w:rFonts w:ascii="Times New Roman" w:hAnsi="Times New Roman" w:cs="Times New Roman"/>
              </w:rPr>
              <w:t>affecting the use of DMH services</w:t>
            </w:r>
          </w:p>
        </w:tc>
        <w:tc>
          <w:tcPr>
            <w:tcW w:w="3656" w:type="dxa"/>
          </w:tcPr>
          <w:p w14:paraId="301CDFBA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on First Nations Peoples outside of Australia.</w:t>
            </w:r>
          </w:p>
          <w:p w14:paraId="5EBFBBCF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on Non-First Nations People.</w:t>
            </w:r>
          </w:p>
          <w:p w14:paraId="7C94DAD9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that have not researched digital mental health services.</w:t>
            </w:r>
          </w:p>
          <w:p w14:paraId="759CB130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irrelevant to the determinants affecting the use of DMH services</w:t>
            </w:r>
          </w:p>
          <w:p w14:paraId="1746701B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C1E94">
              <w:rPr>
                <w:rFonts w:ascii="Times New Roman" w:hAnsi="Times New Roman" w:cs="Times New Roman"/>
              </w:rPr>
              <w:t>Review articles, conference papers, research protocols, and other non-primary research studi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0447846B" w14:textId="77777777" w:rsidR="00154A35" w:rsidRPr="00E237BA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text unavailable online.</w:t>
            </w:r>
          </w:p>
        </w:tc>
        <w:tc>
          <w:tcPr>
            <w:tcW w:w="3544" w:type="dxa"/>
          </w:tcPr>
          <w:p w14:paraId="46AFB0B9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6C1E94">
              <w:rPr>
                <w:rFonts w:ascii="Times New Roman" w:hAnsi="Times New Roman" w:cs="Times New Roman"/>
              </w:rPr>
              <w:t>specific limit to the publication dates of studies</w:t>
            </w:r>
            <w:r>
              <w:rPr>
                <w:rFonts w:ascii="Times New Roman" w:hAnsi="Times New Roman" w:cs="Times New Roman"/>
              </w:rPr>
              <w:t xml:space="preserve"> (DMH is a relatively new area)</w:t>
            </w:r>
          </w:p>
          <w:p w14:paraId="5D1B775B" w14:textId="77777777" w:rsidR="00154A35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pecific limit on the age of participants</w:t>
            </w:r>
          </w:p>
          <w:p w14:paraId="01BEC936" w14:textId="77777777" w:rsidR="00154A35" w:rsidRPr="00C87B52" w:rsidRDefault="00154A35" w:rsidP="002249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limit on the </w:t>
            </w:r>
            <w:r w:rsidRPr="009D06C9">
              <w:rPr>
                <w:rFonts w:ascii="Times New Roman" w:hAnsi="Times New Roman" w:cs="Times New Roman"/>
              </w:rPr>
              <w:t xml:space="preserve">nation groups of </w:t>
            </w:r>
            <w:r>
              <w:rPr>
                <w:rFonts w:ascii="Times New Roman" w:hAnsi="Times New Roman" w:cs="Times New Roman"/>
              </w:rPr>
              <w:t xml:space="preserve">First Nations Peoples in </w:t>
            </w:r>
            <w:r w:rsidRPr="009D06C9">
              <w:rPr>
                <w:rFonts w:ascii="Times New Roman" w:hAnsi="Times New Roman" w:cs="Times New Roman"/>
              </w:rPr>
              <w:t>Australia</w:t>
            </w:r>
          </w:p>
        </w:tc>
      </w:tr>
    </w:tbl>
    <w:p w14:paraId="7A45B407" w14:textId="77777777" w:rsidR="00154A35" w:rsidRDefault="00154A35"/>
    <w:sectPr w:rsidR="00154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64702" w14:textId="77777777" w:rsidR="009B6687" w:rsidRDefault="009B6687" w:rsidP="009B6687">
      <w:pPr>
        <w:spacing w:after="0" w:line="240" w:lineRule="auto"/>
      </w:pPr>
      <w:r>
        <w:separator/>
      </w:r>
    </w:p>
  </w:endnote>
  <w:endnote w:type="continuationSeparator" w:id="0">
    <w:p w14:paraId="250AC31A" w14:textId="77777777" w:rsidR="009B6687" w:rsidRDefault="009B6687" w:rsidP="009B6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7F175" w14:textId="77777777" w:rsidR="009B6687" w:rsidRDefault="009B6687" w:rsidP="009B6687">
      <w:pPr>
        <w:spacing w:after="0" w:line="240" w:lineRule="auto"/>
      </w:pPr>
      <w:r>
        <w:separator/>
      </w:r>
    </w:p>
  </w:footnote>
  <w:footnote w:type="continuationSeparator" w:id="0">
    <w:p w14:paraId="54F7871F" w14:textId="77777777" w:rsidR="009B6687" w:rsidRDefault="009B6687" w:rsidP="009B66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F0C4A"/>
    <w:multiLevelType w:val="hybridMultilevel"/>
    <w:tmpl w:val="9A7C34C0"/>
    <w:lvl w:ilvl="0" w:tplc="757222A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7461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A1"/>
    <w:rsid w:val="00154A35"/>
    <w:rsid w:val="001F2C99"/>
    <w:rsid w:val="002E4FF7"/>
    <w:rsid w:val="003D5232"/>
    <w:rsid w:val="007E2386"/>
    <w:rsid w:val="008155A5"/>
    <w:rsid w:val="009B6687"/>
    <w:rsid w:val="00C36E3A"/>
    <w:rsid w:val="00C72EA1"/>
    <w:rsid w:val="00D347BE"/>
    <w:rsid w:val="00E11729"/>
    <w:rsid w:val="00F8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CB2A67"/>
  <w15:chartTrackingRefBased/>
  <w15:docId w15:val="{E5C9EE99-4ADD-4F16-A44F-9F2024998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68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2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E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E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E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E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E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E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E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E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E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E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E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B66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687"/>
  </w:style>
  <w:style w:type="paragraph" w:styleId="Footer">
    <w:name w:val="footer"/>
    <w:basedOn w:val="Normal"/>
    <w:link w:val="FooterChar"/>
    <w:uiPriority w:val="99"/>
    <w:unhideWhenUsed/>
    <w:rsid w:val="009B66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687"/>
  </w:style>
  <w:style w:type="table" w:styleId="GridTable4-Accent1">
    <w:name w:val="Grid Table 4 Accent 1"/>
    <w:basedOn w:val="TableNormal"/>
    <w:uiPriority w:val="49"/>
    <w:rsid w:val="009B66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Grid">
    <w:name w:val="Table Grid"/>
    <w:basedOn w:val="TableNormal"/>
    <w:uiPriority w:val="39"/>
    <w:rsid w:val="00154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425</Characters>
  <Application>Microsoft Office Word</Application>
  <DocSecurity>0</DocSecurity>
  <Lines>79</Lines>
  <Paragraphs>36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Siyu</dc:creator>
  <cp:keywords/>
  <dc:description/>
  <cp:lastModifiedBy>Zhai Siyu</cp:lastModifiedBy>
  <cp:revision>4</cp:revision>
  <dcterms:created xsi:type="dcterms:W3CDTF">2025-07-09T11:21:00Z</dcterms:created>
  <dcterms:modified xsi:type="dcterms:W3CDTF">2025-07-0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98520e-1cdb-4e1b-b31f-7cf2e2efa464</vt:lpwstr>
  </property>
</Properties>
</file>